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1-F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TCGGCTACCTGCTCAT</w:t>
            </w:r>
          </w:p>
        </w:tc>
      </w:tr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1-R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AACAAGGAAGGCAAACC</w:t>
            </w:r>
          </w:p>
        </w:tc>
      </w:tr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2-F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CGGCAAGGATGAGGTC</w:t>
            </w:r>
          </w:p>
        </w:tc>
      </w:tr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2-R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CAAACAGCAACACGGA</w:t>
            </w:r>
          </w:p>
        </w:tc>
      </w:tr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3-F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TAACGGTGATGTCCCTT</w:t>
            </w:r>
          </w:p>
        </w:tc>
      </w:tr>
      <w:tr w:rsidR="00814CCF" w:rsidTr="007F75FE">
        <w:tc>
          <w:tcPr>
            <w:tcW w:w="1384" w:type="dxa"/>
          </w:tcPr>
          <w:p w:rsidR="00814CCF" w:rsidRDefault="00814CCF" w:rsidP="007F75FE">
            <w:r>
              <w:rPr>
                <w:rFonts w:hint="eastAsia"/>
              </w:rPr>
              <w:t>ZmCOPT3-R</w:t>
            </w:r>
          </w:p>
        </w:tc>
        <w:tc>
          <w:tcPr>
            <w:tcW w:w="7138" w:type="dxa"/>
          </w:tcPr>
          <w:p w:rsidR="00814CCF" w:rsidRPr="00F95802" w:rsidRDefault="00814CCF" w:rsidP="007F75FE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TCCTCCGCAAATGACAG</w:t>
            </w:r>
          </w:p>
        </w:tc>
      </w:tr>
    </w:tbl>
    <w:p w:rsidR="0039147D" w:rsidRDefault="0039147D">
      <w:bookmarkStart w:id="0" w:name="_GoBack"/>
      <w:bookmarkEnd w:id="0"/>
    </w:p>
    <w:sectPr w:rsidR="00391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CCF"/>
    <w:rsid w:val="0039147D"/>
    <w:rsid w:val="0081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C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C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pgos</cp:lastModifiedBy>
  <cp:revision>1</cp:revision>
  <dcterms:created xsi:type="dcterms:W3CDTF">2017-03-10T07:57:00Z</dcterms:created>
  <dcterms:modified xsi:type="dcterms:W3CDTF">2017-03-10T07:58:00Z</dcterms:modified>
</cp:coreProperties>
</file>